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FFAE9" w14:textId="46D029BD" w:rsidR="00ED6AA4" w:rsidRPr="00ED6AA4" w:rsidRDefault="00ED6AA4">
      <w:pPr>
        <w:rPr>
          <w:rFonts w:ascii="Times New Roman" w:hAnsi="Times New Roman" w:cs="Times New Roman"/>
          <w:kern w:val="0"/>
          <w:sz w:val="22"/>
          <w:lang w:eastAsia="en-US"/>
        </w:rPr>
      </w:pPr>
      <w:r w:rsidRPr="00ED6AA4">
        <w:rPr>
          <w:rFonts w:ascii="Times New Roman" w:hAnsi="Times New Roman" w:cs="Times New Roman"/>
          <w:b/>
          <w:bCs/>
          <w:kern w:val="0"/>
          <w:sz w:val="22"/>
          <w:lang w:eastAsia="en-US"/>
        </w:rPr>
        <w:t xml:space="preserve">Supplementary Table 1. </w:t>
      </w:r>
      <w:r w:rsidRPr="00ED6AA4">
        <w:rPr>
          <w:rFonts w:ascii="Times New Roman" w:hAnsi="Times New Roman" w:cs="Times New Roman"/>
          <w:kern w:val="0"/>
          <w:sz w:val="22"/>
          <w:lang w:eastAsia="en-US"/>
        </w:rPr>
        <w:t>Variables in the 49-Item frailty index and their respective scorings</w:t>
      </w:r>
    </w:p>
    <w:tbl>
      <w:tblPr>
        <w:tblW w:w="16399" w:type="dxa"/>
        <w:tblInd w:w="-1800" w:type="dxa"/>
        <w:tblLook w:val="04A0" w:firstRow="1" w:lastRow="0" w:firstColumn="1" w:lastColumn="0" w:noHBand="0" w:noVBand="1"/>
      </w:tblPr>
      <w:tblGrid>
        <w:gridCol w:w="986"/>
        <w:gridCol w:w="960"/>
        <w:gridCol w:w="960"/>
        <w:gridCol w:w="960"/>
        <w:gridCol w:w="960"/>
        <w:gridCol w:w="960"/>
        <w:gridCol w:w="986"/>
        <w:gridCol w:w="960"/>
        <w:gridCol w:w="960"/>
        <w:gridCol w:w="960"/>
        <w:gridCol w:w="987"/>
        <w:gridCol w:w="960"/>
        <w:gridCol w:w="960"/>
        <w:gridCol w:w="960"/>
        <w:gridCol w:w="960"/>
        <w:gridCol w:w="960"/>
        <w:gridCol w:w="960"/>
      </w:tblGrid>
      <w:tr w:rsidR="00ED6AA4" w:rsidRPr="00ED6AA4" w14:paraId="1A37B6BB" w14:textId="77777777" w:rsidTr="00ED6AA4">
        <w:trPr>
          <w:trHeight w:val="270"/>
        </w:trPr>
        <w:tc>
          <w:tcPr>
            <w:tcW w:w="9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CFC5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Variant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98A4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A4BC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A633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E19D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3130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E6C1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Scoring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5285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A3D3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C5BF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14FA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883B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2E8F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B0168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5C5DB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83B27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630EB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0483D4D5" w14:textId="77777777" w:rsidTr="00ED6AA4">
        <w:trPr>
          <w:trHeight w:val="270"/>
        </w:trPr>
        <w:tc>
          <w:tcPr>
            <w:tcW w:w="1946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9E54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Cognition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D70E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0B91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96E2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40DB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DD6E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A3E1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C36C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EE60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C9EE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8A20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D343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79395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996EC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3BE6F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196D5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11FBAE66" w14:textId="77777777" w:rsidTr="00ED6AA4">
        <w:trPr>
          <w:trHeight w:val="270"/>
        </w:trPr>
        <w:tc>
          <w:tcPr>
            <w:tcW w:w="4826" w:type="dxa"/>
            <w:gridSpan w:val="5"/>
            <w:shd w:val="clear" w:color="auto" w:fill="auto"/>
            <w:noWrap/>
            <w:vAlign w:val="center"/>
            <w:hideMark/>
          </w:tcPr>
          <w:p w14:paraId="5088B46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1. Experience confusion/memory problem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7D1EF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946" w:type="dxa"/>
            <w:gridSpan w:val="2"/>
            <w:shd w:val="clear" w:color="auto" w:fill="auto"/>
            <w:noWrap/>
            <w:vAlign w:val="center"/>
            <w:hideMark/>
          </w:tcPr>
          <w:p w14:paraId="0619E43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Yes = 1, No = 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55D15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4C3CD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CC6B5D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3B83C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3B2E6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6F04D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19C8D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3B531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EFC23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2FA32E37" w14:textId="77777777" w:rsidTr="00ED6AA4">
        <w:trPr>
          <w:trHeight w:val="270"/>
        </w:trPr>
        <w:tc>
          <w:tcPr>
            <w:tcW w:w="1946" w:type="dxa"/>
            <w:gridSpan w:val="2"/>
            <w:shd w:val="clear" w:color="auto" w:fill="auto"/>
            <w:noWrap/>
            <w:vAlign w:val="center"/>
            <w:hideMark/>
          </w:tcPr>
          <w:p w14:paraId="7F5E4BC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Dependenc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8E117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4206E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0EEC7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9234F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707009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E42F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4B308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928DF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65D9A3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F2447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3A49B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2A2D3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15AB5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5AF4F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74385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259F3BDB" w14:textId="77777777" w:rsidTr="00ED6AA4">
        <w:trPr>
          <w:trHeight w:val="270"/>
        </w:trPr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2230B31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2. Managing mone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52912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9685C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97785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41EF7E6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Difficulty = 1, No Difficulty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BD16AD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FBCA9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98B81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DAEFA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295E7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1AECC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FA627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0F63E099" w14:textId="77777777" w:rsidTr="00ED6AA4">
        <w:trPr>
          <w:trHeight w:val="270"/>
        </w:trPr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68C7F9E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3. Stooping, crouching, kneel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CA04D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29106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2967779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Difficulty = 1, No Difficulty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163C7D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F5E00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0B92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ECB4C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DF664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633F3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7C9B6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1E8BF3D8" w14:textId="77777777" w:rsidTr="00ED6AA4">
        <w:trPr>
          <w:trHeight w:val="270"/>
        </w:trPr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05ABF6F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4. Lifting or carry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2D5F9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B89D6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7BAD8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08BCA22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Difficulty = 1, No Difficulty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7A4AB8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54FDD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9BB40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55E82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B7ECD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05073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F3659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2A9EDA64" w14:textId="77777777" w:rsidTr="00ED6AA4">
        <w:trPr>
          <w:trHeight w:val="270"/>
        </w:trPr>
        <w:tc>
          <w:tcPr>
            <w:tcW w:w="1946" w:type="dxa"/>
            <w:gridSpan w:val="2"/>
            <w:shd w:val="clear" w:color="auto" w:fill="auto"/>
            <w:noWrap/>
            <w:vAlign w:val="center"/>
            <w:hideMark/>
          </w:tcPr>
          <w:p w14:paraId="7A16779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. House cho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F6B8B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183A3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7F0B2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DACA3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628CF9B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Difficulty = 1, No Difficulty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555023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42501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0876D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C3540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7B15B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FCD56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94055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1AD74516" w14:textId="77777777" w:rsidTr="00ED6AA4">
        <w:trPr>
          <w:trHeight w:val="270"/>
        </w:trPr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2B2CEFB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6. Preparing meal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F6157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A1DD4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B2DA6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3071E47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Difficulty = 1, No Difficulty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C562F1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58CC3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9E109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EEA7A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A279C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258A8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4107D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7A70E308" w14:textId="77777777" w:rsidTr="00ED6AA4">
        <w:trPr>
          <w:trHeight w:val="270"/>
        </w:trPr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4F821F6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7. Standing up from armless chai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FAA38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60635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43CFA64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Difficulty = 1, No Difficulty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02B731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EB567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6182B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DFFAF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AB01B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6E71B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0E8E2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0E84838C" w14:textId="77777777" w:rsidTr="00ED6AA4">
        <w:trPr>
          <w:trHeight w:val="270"/>
        </w:trPr>
        <w:tc>
          <w:tcPr>
            <w:tcW w:w="4826" w:type="dxa"/>
            <w:gridSpan w:val="5"/>
            <w:shd w:val="clear" w:color="auto" w:fill="auto"/>
            <w:noWrap/>
            <w:vAlign w:val="center"/>
            <w:hideMark/>
          </w:tcPr>
          <w:p w14:paraId="57C29AD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8. Getting in and out of bed difficult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BA604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0C0D470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Difficulty = 1, No Difficulty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46AEEA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53247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AB876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75886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FDB98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C3EE3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95F92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5C66F421" w14:textId="77777777" w:rsidTr="00ED6AA4">
        <w:trPr>
          <w:trHeight w:val="270"/>
        </w:trPr>
        <w:tc>
          <w:tcPr>
            <w:tcW w:w="4826" w:type="dxa"/>
            <w:gridSpan w:val="5"/>
            <w:shd w:val="clear" w:color="auto" w:fill="auto"/>
            <w:noWrap/>
            <w:vAlign w:val="center"/>
            <w:hideMark/>
          </w:tcPr>
          <w:p w14:paraId="0CB749A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9. Using fork, knife, drinking from cu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927E6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0508790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Difficulty = 1, No Difficulty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118F21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0D2F2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D7E01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BC86C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8C6C5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2642B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D9538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46EA7752" w14:textId="77777777" w:rsidTr="00ED6AA4">
        <w:trPr>
          <w:trHeight w:val="270"/>
        </w:trPr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74B080E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10. Dressing yoursel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4E4C3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CE2D8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B638B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69AA8AB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Difficulty = 1, No Difficulty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E976ED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842B1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75C3E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EA729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3B626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3BB95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419B2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668D3CC2" w14:textId="77777777" w:rsidTr="00ED6AA4">
        <w:trPr>
          <w:trHeight w:val="270"/>
        </w:trPr>
        <w:tc>
          <w:tcPr>
            <w:tcW w:w="4826" w:type="dxa"/>
            <w:gridSpan w:val="5"/>
            <w:shd w:val="clear" w:color="auto" w:fill="auto"/>
            <w:noWrap/>
            <w:vAlign w:val="center"/>
            <w:hideMark/>
          </w:tcPr>
          <w:p w14:paraId="2BF04F3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11. Standing for long periods difficult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1AF2C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4DE180C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Difficulty = 1, No Difficulty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F1752F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D7092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85F55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21762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BE797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4640D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31D38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6D8C2701" w14:textId="77777777" w:rsidTr="00ED6AA4">
        <w:trPr>
          <w:trHeight w:val="270"/>
        </w:trPr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5360C05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12. Grasp/holding small object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BF5F4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B653C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1EB8A2E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Difficulty = 1, No Difficulty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C4D645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0E0AF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C828A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CD91D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6013B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E1E31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D1FAB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1CD82443" w14:textId="77777777" w:rsidTr="00ED6AA4">
        <w:trPr>
          <w:trHeight w:val="270"/>
        </w:trPr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34C13A1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13. Attending social eve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DF41F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F2ECA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406EDFE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Difficulty = 1, No Difficulty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8904AB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8FA90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55055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BB3F4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77BB7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5EDBC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2259B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60904F6A" w14:textId="77777777" w:rsidTr="00ED6AA4">
        <w:trPr>
          <w:trHeight w:val="270"/>
        </w:trPr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2AF3EEF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14. Push or pull large object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22E25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510D3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2473BEE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Difficulty = 1, No Difficulty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76EB2C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CD4B7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D5FA6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F38B1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2BFD7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A7D83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1E4D8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61D9DF86" w14:textId="77777777" w:rsidTr="00ED6AA4">
        <w:trPr>
          <w:trHeight w:val="270"/>
        </w:trPr>
        <w:tc>
          <w:tcPr>
            <w:tcW w:w="4826" w:type="dxa"/>
            <w:gridSpan w:val="5"/>
            <w:shd w:val="clear" w:color="auto" w:fill="auto"/>
            <w:noWrap/>
            <w:vAlign w:val="center"/>
            <w:hideMark/>
          </w:tcPr>
          <w:p w14:paraId="1B43719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15. Walking for a quarter mile difficult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69B72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43A3177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Difficulty = 1, No Difficulty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2C8566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A8426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093D9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8CBC9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2B0A6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3AD15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7D816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08146E19" w14:textId="77777777" w:rsidTr="00ED6AA4">
        <w:trPr>
          <w:trHeight w:val="270"/>
        </w:trPr>
        <w:tc>
          <w:tcPr>
            <w:tcW w:w="4826" w:type="dxa"/>
            <w:gridSpan w:val="5"/>
            <w:shd w:val="clear" w:color="auto" w:fill="auto"/>
            <w:noWrap/>
            <w:vAlign w:val="center"/>
            <w:hideMark/>
          </w:tcPr>
          <w:p w14:paraId="7E60FDB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16. Walking up 10 steps difficult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F2D7E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2451CB8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Difficulty = 1, No Difficulty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0FACC1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758A5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48232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79BEA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93CF9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8F427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F5F06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7B642509" w14:textId="77777777" w:rsidTr="00ED6AA4">
        <w:trPr>
          <w:trHeight w:val="270"/>
        </w:trPr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12D05DE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Depressive Symptom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AFD9F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4A7BA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77819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AB3BE0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8EA8A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E9D84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1AF70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284B71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6FDEF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CA8B9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5B020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6A2B2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0631C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AFE15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1AC5FB13" w14:textId="77777777" w:rsidTr="00ED6AA4">
        <w:trPr>
          <w:trHeight w:val="270"/>
        </w:trPr>
        <w:tc>
          <w:tcPr>
            <w:tcW w:w="4826" w:type="dxa"/>
            <w:gridSpan w:val="5"/>
            <w:shd w:val="clear" w:color="auto" w:fill="auto"/>
            <w:noWrap/>
            <w:vAlign w:val="center"/>
            <w:hideMark/>
          </w:tcPr>
          <w:p w14:paraId="4BEDBC1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17. Have little interest in doing thing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556E8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613" w:type="dxa"/>
            <w:gridSpan w:val="11"/>
            <w:shd w:val="clear" w:color="auto" w:fill="auto"/>
            <w:noWrap/>
            <w:vAlign w:val="center"/>
            <w:hideMark/>
          </w:tcPr>
          <w:p w14:paraId="3A7E4FB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Nearly every day = 1, More than half the days = 0.66, Several days = 0.33, Not at all = 0</w:t>
            </w:r>
          </w:p>
        </w:tc>
      </w:tr>
      <w:tr w:rsidR="00ED6AA4" w:rsidRPr="00ED6AA4" w14:paraId="5001DDFD" w14:textId="77777777" w:rsidTr="00ED6AA4">
        <w:trPr>
          <w:trHeight w:val="270"/>
        </w:trPr>
        <w:tc>
          <w:tcPr>
            <w:tcW w:w="4826" w:type="dxa"/>
            <w:gridSpan w:val="5"/>
            <w:shd w:val="clear" w:color="auto" w:fill="auto"/>
            <w:noWrap/>
            <w:vAlign w:val="center"/>
            <w:hideMark/>
          </w:tcPr>
          <w:p w14:paraId="383DD39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18. Feeling down, depressed, or hopeles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EAC02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613" w:type="dxa"/>
            <w:gridSpan w:val="11"/>
            <w:shd w:val="clear" w:color="auto" w:fill="auto"/>
            <w:noWrap/>
            <w:vAlign w:val="center"/>
            <w:hideMark/>
          </w:tcPr>
          <w:p w14:paraId="66D9E3B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Nearly every day = 1, More than half the days = 0.66, Several days = 0.33, Not at all = 0</w:t>
            </w:r>
          </w:p>
        </w:tc>
      </w:tr>
      <w:tr w:rsidR="00ED6AA4" w:rsidRPr="00ED6AA4" w14:paraId="721D8965" w14:textId="77777777" w:rsidTr="00ED6AA4">
        <w:trPr>
          <w:trHeight w:val="270"/>
        </w:trPr>
        <w:tc>
          <w:tcPr>
            <w:tcW w:w="4826" w:type="dxa"/>
            <w:gridSpan w:val="5"/>
            <w:shd w:val="clear" w:color="auto" w:fill="auto"/>
            <w:noWrap/>
            <w:vAlign w:val="center"/>
            <w:hideMark/>
          </w:tcPr>
          <w:p w14:paraId="72AE0C1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19. Trouble sleeping or sleeping too mu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12149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613" w:type="dxa"/>
            <w:gridSpan w:val="11"/>
            <w:shd w:val="clear" w:color="auto" w:fill="auto"/>
            <w:noWrap/>
            <w:vAlign w:val="center"/>
            <w:hideMark/>
          </w:tcPr>
          <w:p w14:paraId="42AC96A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Nearly every day = 1, More than half the days = 0.66, Several days = 0.33, Not at all = 0</w:t>
            </w:r>
          </w:p>
        </w:tc>
      </w:tr>
      <w:tr w:rsidR="00ED6AA4" w:rsidRPr="00ED6AA4" w14:paraId="2B48F184" w14:textId="77777777" w:rsidTr="00ED6AA4">
        <w:trPr>
          <w:trHeight w:val="270"/>
        </w:trPr>
        <w:tc>
          <w:tcPr>
            <w:tcW w:w="4826" w:type="dxa"/>
            <w:gridSpan w:val="5"/>
            <w:shd w:val="clear" w:color="auto" w:fill="auto"/>
            <w:noWrap/>
            <w:vAlign w:val="center"/>
            <w:hideMark/>
          </w:tcPr>
          <w:p w14:paraId="722CCF0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20. Feeling tired or having little energ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0EB8E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613" w:type="dxa"/>
            <w:gridSpan w:val="11"/>
            <w:shd w:val="clear" w:color="auto" w:fill="auto"/>
            <w:noWrap/>
            <w:vAlign w:val="center"/>
            <w:hideMark/>
          </w:tcPr>
          <w:p w14:paraId="1BD73CE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Nearly every day = 1, More than half the days = 0.66, Several days = 0.33, Not at all =O</w:t>
            </w:r>
          </w:p>
        </w:tc>
      </w:tr>
      <w:tr w:rsidR="00ED6AA4" w:rsidRPr="00ED6AA4" w14:paraId="273C1B97" w14:textId="77777777" w:rsidTr="00ED6AA4">
        <w:trPr>
          <w:trHeight w:val="270"/>
        </w:trPr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28662F3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21. Poor appetite or overeat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2F32A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B6A49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613" w:type="dxa"/>
            <w:gridSpan w:val="11"/>
            <w:shd w:val="clear" w:color="auto" w:fill="auto"/>
            <w:noWrap/>
            <w:vAlign w:val="center"/>
            <w:hideMark/>
          </w:tcPr>
          <w:p w14:paraId="1DD59ED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Nearly every day = 1, More than half the days = 0.66, Several days = 0.33, Not at all = 0</w:t>
            </w:r>
          </w:p>
        </w:tc>
      </w:tr>
      <w:tr w:rsidR="00ED6AA4" w:rsidRPr="00ED6AA4" w14:paraId="7C6683B5" w14:textId="77777777" w:rsidTr="00ED6AA4">
        <w:trPr>
          <w:trHeight w:val="270"/>
        </w:trPr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47FB362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22. Feeling bad about yoursel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58C51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DDE2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613" w:type="dxa"/>
            <w:gridSpan w:val="11"/>
            <w:shd w:val="clear" w:color="auto" w:fill="auto"/>
            <w:noWrap/>
            <w:vAlign w:val="center"/>
            <w:hideMark/>
          </w:tcPr>
          <w:p w14:paraId="4890F72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Nearly every day = 1, More than half the days = 0.66, Several days = 0.33, Not at all = O</w:t>
            </w:r>
          </w:p>
        </w:tc>
      </w:tr>
      <w:tr w:rsidR="00ED6AA4" w:rsidRPr="00ED6AA4" w14:paraId="7DB46E06" w14:textId="77777777" w:rsidTr="00ED6AA4">
        <w:trPr>
          <w:trHeight w:val="270"/>
        </w:trPr>
        <w:tc>
          <w:tcPr>
            <w:tcW w:w="4826" w:type="dxa"/>
            <w:gridSpan w:val="5"/>
            <w:shd w:val="clear" w:color="auto" w:fill="auto"/>
            <w:noWrap/>
            <w:vAlign w:val="center"/>
            <w:hideMark/>
          </w:tcPr>
          <w:p w14:paraId="03D7B03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23. Trouble concentrating on thing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8FF26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613" w:type="dxa"/>
            <w:gridSpan w:val="11"/>
            <w:shd w:val="clear" w:color="auto" w:fill="auto"/>
            <w:noWrap/>
            <w:vAlign w:val="center"/>
            <w:hideMark/>
          </w:tcPr>
          <w:p w14:paraId="2152B9F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Nearly every day = 1, More than half the days = 0.66, Several days = 0.33, Not at all = 0</w:t>
            </w:r>
          </w:p>
        </w:tc>
      </w:tr>
      <w:tr w:rsidR="00ED6AA4" w:rsidRPr="00ED6AA4" w14:paraId="137EE6F8" w14:textId="77777777" w:rsidTr="00ED6AA4">
        <w:trPr>
          <w:trHeight w:val="270"/>
        </w:trPr>
        <w:tc>
          <w:tcPr>
            <w:tcW w:w="1946" w:type="dxa"/>
            <w:gridSpan w:val="2"/>
            <w:shd w:val="clear" w:color="auto" w:fill="auto"/>
            <w:noWrap/>
            <w:vAlign w:val="center"/>
            <w:hideMark/>
          </w:tcPr>
          <w:p w14:paraId="0DEDD8B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Comorbiditi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9F93C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F46AE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B6938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45CFC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B40A7D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738C7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E0954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CAF19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3A4494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9C5E4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D9545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86185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6100B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66873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5EFF8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4D2D1570" w14:textId="77777777" w:rsidTr="00ED6AA4">
        <w:trPr>
          <w:trHeight w:val="270"/>
        </w:trPr>
        <w:tc>
          <w:tcPr>
            <w:tcW w:w="1946" w:type="dxa"/>
            <w:gridSpan w:val="2"/>
            <w:shd w:val="clear" w:color="auto" w:fill="auto"/>
            <w:noWrap/>
            <w:vAlign w:val="center"/>
            <w:hideMark/>
          </w:tcPr>
          <w:p w14:paraId="066F7FA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24. Arthrit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80EF0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5FA73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9E5BD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3735A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0E1237F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Yes = 1, Suspect = 0.5 No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BFAA31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4FED2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49700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5C3A6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39442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F96C7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C3875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4ACDB2B1" w14:textId="77777777" w:rsidTr="00ED6AA4">
        <w:trPr>
          <w:trHeight w:val="270"/>
        </w:trPr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559C3FE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25. Thyroid problem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4D69E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E5621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F1FB8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024A5F3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Yes = 1, Suspect = 0.5 No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A33118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3528E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6E752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90B66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B25C7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92334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C5C96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6EB45332" w14:textId="77777777" w:rsidTr="00ED6AA4">
        <w:trPr>
          <w:trHeight w:val="270"/>
        </w:trPr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504D047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26. Chronic bronchit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B0629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C2A77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9EBEE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6D0E220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Yes = 1, Suspect = 0.5 No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23CEB7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213A2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C187F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89203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A5948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3FE1E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C9184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7CC509AD" w14:textId="77777777" w:rsidTr="00ED6AA4">
        <w:trPr>
          <w:trHeight w:val="270"/>
        </w:trPr>
        <w:tc>
          <w:tcPr>
            <w:tcW w:w="1946" w:type="dxa"/>
            <w:gridSpan w:val="2"/>
            <w:shd w:val="clear" w:color="auto" w:fill="auto"/>
            <w:noWrap/>
            <w:vAlign w:val="center"/>
            <w:hideMark/>
          </w:tcPr>
          <w:p w14:paraId="16E8A05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27. Canc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5C417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49130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6AE90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79848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19DE45F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Yes = 1, Suspect = 0.5 No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F2E4E5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817D3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AD4D4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7A22E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9B26F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33444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CF0A2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193E9746" w14:textId="77777777" w:rsidTr="00ED6AA4">
        <w:trPr>
          <w:trHeight w:val="270"/>
        </w:trPr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2E1122B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28. Congestive heart failu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6CA90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9E663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40C4F81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Yes = 1, Suspect = 0.5 No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F6D902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3FD1D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618B8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33A2B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F7636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AD8DC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260FF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7C47B1B2" w14:textId="77777777" w:rsidTr="00ED6AA4">
        <w:trPr>
          <w:trHeight w:val="270"/>
        </w:trPr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113E228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 xml:space="preserve">29. </w:t>
            </w:r>
            <w:proofErr w:type="gramStart"/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Coronary heart disease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BFADE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7F190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39EF545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Yes = 1, Suspect = 0.5 No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D84708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DE488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91608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31BE3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5B184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BF1C8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B664D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4BAB343D" w14:textId="77777777" w:rsidTr="00ED6AA4">
        <w:trPr>
          <w:trHeight w:val="270"/>
        </w:trPr>
        <w:tc>
          <w:tcPr>
            <w:tcW w:w="1946" w:type="dxa"/>
            <w:gridSpan w:val="2"/>
            <w:shd w:val="clear" w:color="auto" w:fill="auto"/>
            <w:noWrap/>
            <w:vAlign w:val="center"/>
            <w:hideMark/>
          </w:tcPr>
          <w:p w14:paraId="6578E3F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30. Ang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CF312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9DB9F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F47B9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37476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4ABAD63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Yes = 1, Suspect = 0.5 No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CB8E4B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2BB13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3AC91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40B0E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D0317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06730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76BFD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0E1246AF" w14:textId="77777777" w:rsidTr="00ED6AA4">
        <w:trPr>
          <w:trHeight w:val="270"/>
        </w:trPr>
        <w:tc>
          <w:tcPr>
            <w:tcW w:w="1946" w:type="dxa"/>
            <w:gridSpan w:val="2"/>
            <w:shd w:val="clear" w:color="auto" w:fill="auto"/>
            <w:noWrap/>
            <w:vAlign w:val="center"/>
            <w:hideMark/>
          </w:tcPr>
          <w:p w14:paraId="01FFE66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31. Heart attac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37840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D1666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53389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ADEBC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2B3A96E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Yes = 1, Suspect = 0.5 No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1BC919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2AE3A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6C54E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02D35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71FF1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5379A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6E0DB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4DEBA1A6" w14:textId="77777777" w:rsidTr="00ED6AA4">
        <w:trPr>
          <w:trHeight w:val="270"/>
        </w:trPr>
        <w:tc>
          <w:tcPr>
            <w:tcW w:w="1946" w:type="dxa"/>
            <w:gridSpan w:val="2"/>
            <w:shd w:val="clear" w:color="auto" w:fill="auto"/>
            <w:noWrap/>
            <w:vAlign w:val="center"/>
            <w:hideMark/>
          </w:tcPr>
          <w:p w14:paraId="6E2E696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32. Strok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8FBA9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F50E3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30118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1D3A1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6C4A5A3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Yes = 1, Suspect = 0.5 No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B741CB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7D800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A467C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2E06B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C4C15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3A3A8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E3A2D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64824094" w14:textId="77777777" w:rsidTr="00ED6AA4">
        <w:trPr>
          <w:trHeight w:val="270"/>
        </w:trPr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63A531F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33. Blood pressu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7B010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E39F7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69995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192C2A7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Yes = 1, Suspect = 0.5 No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E6525B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64B03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C882B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4CBAA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A11CF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E00A9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030FC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6E9FDB47" w14:textId="77777777" w:rsidTr="00ED6AA4">
        <w:trPr>
          <w:trHeight w:val="270"/>
        </w:trPr>
        <w:tc>
          <w:tcPr>
            <w:tcW w:w="1946" w:type="dxa"/>
            <w:gridSpan w:val="2"/>
            <w:shd w:val="clear" w:color="auto" w:fill="auto"/>
            <w:noWrap/>
            <w:vAlign w:val="center"/>
            <w:hideMark/>
          </w:tcPr>
          <w:p w14:paraId="73F4596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34. Diabet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17F83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99A68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9749E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FA68B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728F6FB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Yes = 1, Suspect = 0.5 No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3BCE33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66AAC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B335D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24675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9E84A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53A5A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07C1B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7542ED31" w14:textId="77777777" w:rsidTr="00ED6AA4">
        <w:trPr>
          <w:trHeight w:val="270"/>
        </w:trPr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05AC236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35. weak/failing kidney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D74D4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BCB0B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D3B24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726BDD5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Yes = 1, Suspect = 0.5 No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F16E9E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18560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A82D5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E05FA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C2B64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D894F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D8B92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2C0F0D82" w14:textId="77777777" w:rsidTr="00ED6AA4">
        <w:trPr>
          <w:trHeight w:val="270"/>
        </w:trPr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2392789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36. Urinary Leakag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2857F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C3CA9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40DD1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6C6EEFC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Yes = 1, Suspect = 0.5 No = 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6F1B47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A5B10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84DAA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C5A16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CD804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BEDC7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1B9AD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6D265176" w14:textId="77777777" w:rsidTr="00ED6AA4">
        <w:trPr>
          <w:trHeight w:val="270"/>
        </w:trPr>
        <w:tc>
          <w:tcPr>
            <w:tcW w:w="4826" w:type="dxa"/>
            <w:gridSpan w:val="5"/>
            <w:shd w:val="clear" w:color="auto" w:fill="auto"/>
            <w:noWrap/>
            <w:vAlign w:val="center"/>
            <w:hideMark/>
          </w:tcPr>
          <w:p w14:paraId="5885F5F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Hospital Utilization and Access to Ca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38DD7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E95F46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CEE8A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BFBCE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BF0E9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3A059F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A7B2F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8998F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BD9FB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A4BF2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45A07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2AE88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1AE50308" w14:textId="77777777" w:rsidTr="00ED6AA4">
        <w:trPr>
          <w:trHeight w:val="270"/>
        </w:trPr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7210095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37. Self-rated heal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43109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E1584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04CF1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813" w:type="dxa"/>
            <w:gridSpan w:val="6"/>
            <w:shd w:val="clear" w:color="auto" w:fill="auto"/>
            <w:noWrap/>
            <w:vAlign w:val="center"/>
            <w:hideMark/>
          </w:tcPr>
          <w:p w14:paraId="6E89BF1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 xml:space="preserve">Fair, poor = 1, Excellent, </w:t>
            </w:r>
            <w:proofErr w:type="gramStart"/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Very</w:t>
            </w:r>
            <w:proofErr w:type="gramEnd"/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 xml:space="preserve"> good, good = 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75648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9E29F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BBE46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364C4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1A6D6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563F33E2" w14:textId="77777777" w:rsidTr="00ED6AA4">
        <w:trPr>
          <w:trHeight w:val="270"/>
        </w:trPr>
        <w:tc>
          <w:tcPr>
            <w:tcW w:w="4826" w:type="dxa"/>
            <w:gridSpan w:val="5"/>
            <w:shd w:val="clear" w:color="auto" w:fill="auto"/>
            <w:noWrap/>
            <w:vAlign w:val="center"/>
            <w:hideMark/>
          </w:tcPr>
          <w:p w14:paraId="5EB21D3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lastRenderedPageBreak/>
              <w:t>38. Health now compared with 1 year ag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18134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853" w:type="dxa"/>
            <w:gridSpan w:val="5"/>
            <w:shd w:val="clear" w:color="auto" w:fill="auto"/>
            <w:noWrap/>
            <w:vAlign w:val="center"/>
            <w:hideMark/>
          </w:tcPr>
          <w:p w14:paraId="20A9A45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Worse = 1, About the same, better = 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12E4D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E1E54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2567B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0A08D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02F78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DDD4F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394847F8" w14:textId="77777777" w:rsidTr="00ED6AA4">
        <w:trPr>
          <w:trHeight w:val="270"/>
        </w:trPr>
        <w:tc>
          <w:tcPr>
            <w:tcW w:w="5786" w:type="dxa"/>
            <w:gridSpan w:val="6"/>
            <w:shd w:val="clear" w:color="auto" w:fill="auto"/>
            <w:noWrap/>
            <w:vAlign w:val="center"/>
            <w:hideMark/>
          </w:tcPr>
          <w:p w14:paraId="51B65B7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39. Overnight hospital patient in past year</w:t>
            </w:r>
          </w:p>
        </w:tc>
        <w:tc>
          <w:tcPr>
            <w:tcW w:w="1946" w:type="dxa"/>
            <w:gridSpan w:val="2"/>
            <w:shd w:val="clear" w:color="auto" w:fill="auto"/>
            <w:noWrap/>
            <w:vAlign w:val="center"/>
            <w:hideMark/>
          </w:tcPr>
          <w:p w14:paraId="5BE0A3F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Yes = 1, No = 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FE7D7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1F1B8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571300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4CC97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D9F8B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26F1C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151CD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00C9B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462D6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4E2C993C" w14:textId="77777777" w:rsidTr="00ED6AA4">
        <w:trPr>
          <w:trHeight w:val="270"/>
        </w:trPr>
        <w:tc>
          <w:tcPr>
            <w:tcW w:w="5786" w:type="dxa"/>
            <w:gridSpan w:val="6"/>
            <w:shd w:val="clear" w:color="auto" w:fill="auto"/>
            <w:noWrap/>
            <w:vAlign w:val="center"/>
            <w:hideMark/>
          </w:tcPr>
          <w:p w14:paraId="24FDCB7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40. Frequency of health care use during past year</w:t>
            </w:r>
          </w:p>
        </w:tc>
        <w:tc>
          <w:tcPr>
            <w:tcW w:w="4853" w:type="dxa"/>
            <w:gridSpan w:val="5"/>
            <w:shd w:val="clear" w:color="auto" w:fill="auto"/>
            <w:noWrap/>
            <w:vAlign w:val="center"/>
            <w:hideMark/>
          </w:tcPr>
          <w:p w14:paraId="37743E7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None = 0, 1-5 = 0,5, More than 5 = 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8C728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1394F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45B5D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5E121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E7F4A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A1D31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1CACF5F5" w14:textId="77777777" w:rsidTr="00ED6AA4">
        <w:trPr>
          <w:trHeight w:val="270"/>
        </w:trPr>
        <w:tc>
          <w:tcPr>
            <w:tcW w:w="4826" w:type="dxa"/>
            <w:gridSpan w:val="5"/>
            <w:shd w:val="clear" w:color="auto" w:fill="auto"/>
            <w:noWrap/>
            <w:vAlign w:val="center"/>
            <w:hideMark/>
          </w:tcPr>
          <w:p w14:paraId="1FFF784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41. Number of prescribed medicatio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B506D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4853" w:type="dxa"/>
            <w:gridSpan w:val="5"/>
            <w:shd w:val="clear" w:color="auto" w:fill="auto"/>
            <w:noWrap/>
            <w:vAlign w:val="center"/>
            <w:hideMark/>
          </w:tcPr>
          <w:p w14:paraId="09D44CE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None = 0, 1-4 = 0.5, 5 and more = 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97423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D3FAF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4FBE6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486C1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6816D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41C19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22C15A48" w14:textId="77777777" w:rsidTr="00ED6AA4">
        <w:trPr>
          <w:trHeight w:val="270"/>
        </w:trPr>
        <w:tc>
          <w:tcPr>
            <w:tcW w:w="4826" w:type="dxa"/>
            <w:gridSpan w:val="5"/>
            <w:shd w:val="clear" w:color="auto" w:fill="auto"/>
            <w:noWrap/>
            <w:vAlign w:val="center"/>
            <w:hideMark/>
          </w:tcPr>
          <w:p w14:paraId="326476A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Physical Performance and Anthropometr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286C1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0C7612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E71B3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0BE51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60BAF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CF04E4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F7990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B6E4A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6EDA9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C3EF3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BC616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F1792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04892FE1" w14:textId="77777777" w:rsidTr="00ED6AA4">
        <w:trPr>
          <w:trHeight w:val="270"/>
        </w:trPr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6EB14DD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42. Body mass inde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03976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D43F1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84DB5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946" w:type="dxa"/>
            <w:gridSpan w:val="2"/>
            <w:shd w:val="clear" w:color="auto" w:fill="auto"/>
            <w:noWrap/>
            <w:vAlign w:val="center"/>
            <w:hideMark/>
          </w:tcPr>
          <w:p w14:paraId="1BDFD38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&lt;18.5, &gt;30 = 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C3A98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4C848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F85F8A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A0F9E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A1027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E780D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4799F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EB7AD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D4749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035A3404" w14:textId="77777777" w:rsidTr="00ED6AA4">
        <w:trPr>
          <w:trHeight w:val="270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DFE839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0BCC5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AB093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8C394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7E0D2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CC033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946" w:type="dxa"/>
            <w:gridSpan w:val="2"/>
            <w:shd w:val="clear" w:color="auto" w:fill="auto"/>
            <w:noWrap/>
            <w:vAlign w:val="center"/>
            <w:hideMark/>
          </w:tcPr>
          <w:p w14:paraId="64A316B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25-&lt;30 = 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AC236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D62E7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8C11FC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EC4CD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4C952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02796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F7E01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5BFE3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34382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0B420538" w14:textId="77777777" w:rsidTr="00ED6AA4">
        <w:trPr>
          <w:trHeight w:val="270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68A31C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A38AB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0D3A8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8B927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7F440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62E97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946" w:type="dxa"/>
            <w:gridSpan w:val="2"/>
            <w:shd w:val="clear" w:color="auto" w:fill="auto"/>
            <w:noWrap/>
            <w:vAlign w:val="center"/>
            <w:hideMark/>
          </w:tcPr>
          <w:p w14:paraId="24A3310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18.5-25 = 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9BC4B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D7442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25F510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B576B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97B17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7F95B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9F80D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1FBA5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3D430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690EF1F6" w14:textId="77777777" w:rsidTr="00ED6AA4">
        <w:trPr>
          <w:trHeight w:val="270"/>
        </w:trPr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7ECEF15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43. Handgrip streng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0E433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358B4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2D8ED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DCCC83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MALE: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2982C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89F65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BD15D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AFCB57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FEMALE: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C9C16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0DC1A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CBA5D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A7334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68024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2BB6C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6E43BC98" w14:textId="77777777" w:rsidTr="00ED6AA4">
        <w:trPr>
          <w:trHeight w:val="270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D65612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4C050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68E54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30E6E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170D6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69E7F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72F47D0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 xml:space="preserve">For BMI </w:t>
            </w: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≤</w:t>
            </w: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 xml:space="preserve"> 24, GS </w:t>
            </w: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≤</w:t>
            </w: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 xml:space="preserve"> 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6DDD1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907" w:type="dxa"/>
            <w:gridSpan w:val="3"/>
            <w:shd w:val="clear" w:color="auto" w:fill="auto"/>
            <w:noWrap/>
            <w:vAlign w:val="center"/>
            <w:hideMark/>
          </w:tcPr>
          <w:p w14:paraId="19C6DFD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 xml:space="preserve">For BMI </w:t>
            </w: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≤</w:t>
            </w: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 xml:space="preserve"> 23, GS </w:t>
            </w: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≤</w:t>
            </w: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 xml:space="preserve"> 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8729C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5B9BB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720AF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1B316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64D8F73F" w14:textId="77777777" w:rsidTr="00ED6AA4">
        <w:trPr>
          <w:trHeight w:val="270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7A7148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CC061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137CC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A6838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10DCE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F6BA3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3751DFD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 xml:space="preserve">For BMI 24.1-28, GS </w:t>
            </w: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≤</w:t>
            </w: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 xml:space="preserve"> 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040BB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867" w:type="dxa"/>
            <w:gridSpan w:val="4"/>
            <w:shd w:val="clear" w:color="auto" w:fill="auto"/>
            <w:noWrap/>
            <w:vAlign w:val="center"/>
            <w:hideMark/>
          </w:tcPr>
          <w:p w14:paraId="4541A36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 xml:space="preserve">For BMI 23.1-26, GS </w:t>
            </w: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≤</w:t>
            </w: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 xml:space="preserve"> 17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2663F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D4A68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05A00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49B0072D" w14:textId="77777777" w:rsidTr="00ED6AA4">
        <w:trPr>
          <w:trHeight w:val="270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292096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7F5BE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F5A2A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6CE20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28748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0AF8D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47F8565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 xml:space="preserve">For BMI &gt;28, GS </w:t>
            </w: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≤</w:t>
            </w: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 xml:space="preserve"> 32 = 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1567C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907" w:type="dxa"/>
            <w:gridSpan w:val="3"/>
            <w:shd w:val="clear" w:color="auto" w:fill="auto"/>
            <w:noWrap/>
            <w:vAlign w:val="center"/>
            <w:hideMark/>
          </w:tcPr>
          <w:p w14:paraId="593C0AA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 xml:space="preserve">For BMI 26.1-29, GS </w:t>
            </w: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≤</w:t>
            </w: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 xml:space="preserve"> 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7160B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98213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3F725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11ECA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5613D28A" w14:textId="77777777" w:rsidTr="00ED6AA4">
        <w:trPr>
          <w:trHeight w:val="270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1101AA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DB08D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EF760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8FBFE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C13D0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4F466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44BD55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44969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510D5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79CC8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907" w:type="dxa"/>
            <w:gridSpan w:val="3"/>
            <w:shd w:val="clear" w:color="auto" w:fill="auto"/>
            <w:noWrap/>
            <w:vAlign w:val="center"/>
            <w:hideMark/>
          </w:tcPr>
          <w:p w14:paraId="39A9000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 xml:space="preserve">For BMI&gt;29, GS </w:t>
            </w: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≤</w:t>
            </w: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 xml:space="preserve"> 21 = 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741A3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1D7C0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2B00A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C54C7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5FF8B652" w14:textId="77777777" w:rsidTr="00ED6AA4">
        <w:trPr>
          <w:trHeight w:val="270"/>
        </w:trPr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5180D96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Laboratory Valu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20A25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00318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79E18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2CE338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9B144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6528D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DD1D3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3B6C80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23C65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7C30A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63299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40800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7C0FB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72C4E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5D91459E" w14:textId="77777777" w:rsidTr="00ED6AA4">
        <w:trPr>
          <w:trHeight w:val="270"/>
        </w:trPr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637750E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44. Glycohemoglobin (%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67F4C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2652F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4A352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34E7295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0%</w:t>
            </w: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—</w:t>
            </w: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5.7% = 0, &gt;5.7% = 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2A8DB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28C1A9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E4327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721BB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9DEC5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80633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6A921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72577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1458CAF1" w14:textId="77777777" w:rsidTr="00ED6AA4">
        <w:trPr>
          <w:trHeight w:val="270"/>
        </w:trPr>
        <w:tc>
          <w:tcPr>
            <w:tcW w:w="5786" w:type="dxa"/>
            <w:gridSpan w:val="6"/>
            <w:shd w:val="clear" w:color="auto" w:fill="auto"/>
            <w:noWrap/>
            <w:vAlign w:val="center"/>
            <w:hideMark/>
          </w:tcPr>
          <w:p w14:paraId="2928A7C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45. Red blood cell count (million cells/</w:t>
            </w:r>
            <w:proofErr w:type="spellStart"/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uL</w:t>
            </w:r>
            <w:proofErr w:type="spellEnd"/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17B8331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M: 4.7-6.1 = 0, Other = 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8BBD2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907" w:type="dxa"/>
            <w:gridSpan w:val="3"/>
            <w:shd w:val="clear" w:color="auto" w:fill="auto"/>
            <w:noWrap/>
            <w:vAlign w:val="center"/>
            <w:hideMark/>
          </w:tcPr>
          <w:p w14:paraId="5BE3B6C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F: 4.2-5.4 = 0, Other = 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E748E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E3CB1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F3D62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6C507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03BE74E9" w14:textId="77777777" w:rsidTr="00ED6AA4">
        <w:trPr>
          <w:trHeight w:val="270"/>
        </w:trPr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2D6E38D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46. Hemoglobin (g/dL.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889B2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B40BD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3722A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1F38471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M: 13.5-18 = 0, Other = 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0B231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907" w:type="dxa"/>
            <w:gridSpan w:val="3"/>
            <w:shd w:val="clear" w:color="auto" w:fill="auto"/>
            <w:noWrap/>
            <w:vAlign w:val="center"/>
            <w:hideMark/>
          </w:tcPr>
          <w:p w14:paraId="3F4D902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F: 12-16 = 0, Other = 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A10D5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8A0AF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D3745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22A91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4FA30E7E" w14:textId="77777777" w:rsidTr="00ED6AA4">
        <w:trPr>
          <w:trHeight w:val="270"/>
        </w:trPr>
        <w:tc>
          <w:tcPr>
            <w:tcW w:w="4826" w:type="dxa"/>
            <w:gridSpan w:val="5"/>
            <w:shd w:val="clear" w:color="auto" w:fill="auto"/>
            <w:noWrap/>
            <w:vAlign w:val="center"/>
            <w:hideMark/>
          </w:tcPr>
          <w:p w14:paraId="3C97CB0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47. Red cell distribution width (%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55018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2629133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11.6-14.6 = 0, Other = 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D2865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7785FE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048992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1E7FB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16ECA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823DC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87E29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0C8DA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6C2BF033" w14:textId="77777777" w:rsidTr="00ED6AA4">
        <w:trPr>
          <w:trHeight w:val="270"/>
        </w:trPr>
        <w:tc>
          <w:tcPr>
            <w:tcW w:w="3866" w:type="dxa"/>
            <w:gridSpan w:val="4"/>
            <w:shd w:val="clear" w:color="auto" w:fill="auto"/>
            <w:noWrap/>
            <w:vAlign w:val="center"/>
            <w:hideMark/>
          </w:tcPr>
          <w:p w14:paraId="3D6FD4E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48. Lymphocyte percent (%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47C00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9E3D5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906" w:type="dxa"/>
            <w:gridSpan w:val="3"/>
            <w:shd w:val="clear" w:color="auto" w:fill="auto"/>
            <w:noWrap/>
            <w:vAlign w:val="center"/>
            <w:hideMark/>
          </w:tcPr>
          <w:p w14:paraId="16A3C49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20-40 = 0, Other = 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B99F1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319CF3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30176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FD8AE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C68F43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730B4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8397A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5DAFB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5609DAFA" w14:textId="77777777" w:rsidTr="00ED6AA4">
        <w:trPr>
          <w:trHeight w:val="270"/>
        </w:trPr>
        <w:tc>
          <w:tcPr>
            <w:tcW w:w="4826" w:type="dxa"/>
            <w:gridSpan w:val="5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ACF2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49. Segmented neutrophils percent (%)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B253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906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0E6B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  <w:t>40-80 = 0, Other = 1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0961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A910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A748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4AB36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B9144B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4C7B88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2BD4A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8A69CE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:rsidR="00ED6AA4" w:rsidRPr="00ED6AA4" w14:paraId="7581E61D" w14:textId="77777777" w:rsidTr="00ED6AA4">
        <w:trPr>
          <w:trHeight w:val="270"/>
        </w:trPr>
        <w:tc>
          <w:tcPr>
            <w:tcW w:w="4826" w:type="dxa"/>
            <w:gridSpan w:val="5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28C2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ED6AA4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:lang w:eastAsia="en-US"/>
              </w:rPr>
              <w:t>BMI, Body mass index; GS, grip strength.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86EA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970AF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49AA7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DD189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C389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8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36E5D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DD580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4891C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9CC985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EBBEB1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FF822A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315474" w14:textId="77777777" w:rsidR="00ED6AA4" w:rsidRPr="00ED6AA4" w:rsidRDefault="00ED6AA4" w:rsidP="00ED6A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</w:tbl>
    <w:p w14:paraId="752B1292" w14:textId="4A6D82FC" w:rsidR="00B562C3" w:rsidRPr="00ED6AA4" w:rsidRDefault="00B562C3">
      <w:pPr>
        <w:rPr>
          <w:rFonts w:ascii="Times New Roman" w:hAnsi="Times New Roman" w:cs="Times New Roman"/>
          <w:kern w:val="0"/>
          <w:sz w:val="18"/>
          <w:szCs w:val="18"/>
          <w:lang w:eastAsia="en-US"/>
        </w:rPr>
      </w:pPr>
    </w:p>
    <w:sectPr w:rsidR="00B562C3" w:rsidRPr="00ED6A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972BF" w14:textId="77777777" w:rsidR="006E5329" w:rsidRDefault="006E5329" w:rsidP="00B66150">
      <w:r>
        <w:separator/>
      </w:r>
    </w:p>
  </w:endnote>
  <w:endnote w:type="continuationSeparator" w:id="0">
    <w:p w14:paraId="28B4920F" w14:textId="77777777" w:rsidR="006E5329" w:rsidRDefault="006E5329" w:rsidP="00B66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5ABAA" w14:textId="77777777" w:rsidR="006E5329" w:rsidRDefault="006E5329" w:rsidP="00B66150">
      <w:r>
        <w:separator/>
      </w:r>
    </w:p>
  </w:footnote>
  <w:footnote w:type="continuationSeparator" w:id="0">
    <w:p w14:paraId="5C7770B2" w14:textId="77777777" w:rsidR="006E5329" w:rsidRDefault="006E5329" w:rsidP="00B661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C7B"/>
    <w:rsid w:val="006E5329"/>
    <w:rsid w:val="00745C7B"/>
    <w:rsid w:val="00B562C3"/>
    <w:rsid w:val="00B66150"/>
    <w:rsid w:val="00ED6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314BC9"/>
  <w15:chartTrackingRefBased/>
  <w15:docId w15:val="{84918F78-E325-486E-8BD8-26BE0DE3A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61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61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61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61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0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675</Words>
  <Characters>3853</Characters>
  <Application>Microsoft Office Word</Application>
  <DocSecurity>0</DocSecurity>
  <Lines>32</Lines>
  <Paragraphs>9</Paragraphs>
  <ScaleCrop>false</ScaleCrop>
  <Company/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 atabek</dc:creator>
  <cp:keywords/>
  <dc:description/>
  <cp:lastModifiedBy>farid atabek</cp:lastModifiedBy>
  <cp:revision>2</cp:revision>
  <dcterms:created xsi:type="dcterms:W3CDTF">2023-10-08T12:02:00Z</dcterms:created>
  <dcterms:modified xsi:type="dcterms:W3CDTF">2023-10-08T12:22:00Z</dcterms:modified>
</cp:coreProperties>
</file>